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AEFCF" w14:textId="5552917A" w:rsidR="00531425" w:rsidRPr="00E203C7" w:rsidRDefault="00EC37C0" w:rsidP="007146C5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E203C7">
        <w:rPr>
          <w:rFonts w:ascii="Times New Roman" w:hAnsi="Times New Roman" w:cs="Times New Roman"/>
          <w:b/>
          <w:lang w:val="en-US"/>
        </w:rPr>
        <w:t>S</w:t>
      </w:r>
      <w:r w:rsidR="000D4E81">
        <w:rPr>
          <w:rFonts w:ascii="Times New Roman" w:hAnsi="Times New Roman" w:cs="Times New Roman"/>
          <w:b/>
          <w:lang w:val="en-US"/>
        </w:rPr>
        <w:t>2</w:t>
      </w:r>
      <w:r w:rsidRPr="00E203C7">
        <w:rPr>
          <w:rFonts w:ascii="Times New Roman" w:hAnsi="Times New Roman" w:cs="Times New Roman"/>
          <w:b/>
          <w:lang w:val="en-US"/>
        </w:rPr>
        <w:t xml:space="preserve"> Table</w:t>
      </w:r>
      <w:r w:rsidR="007146C5" w:rsidRPr="00E203C7">
        <w:rPr>
          <w:rFonts w:ascii="Times New Roman" w:hAnsi="Times New Roman" w:cs="Times New Roman"/>
          <w:b/>
          <w:lang w:val="en-US"/>
        </w:rPr>
        <w:t>.</w:t>
      </w:r>
      <w:r w:rsidR="00481985" w:rsidRPr="00E203C7">
        <w:rPr>
          <w:rFonts w:ascii="Times New Roman" w:hAnsi="Times New Roman" w:cs="Times New Roman"/>
          <w:lang w:val="en-US"/>
        </w:rPr>
        <w:t xml:space="preserve"> </w:t>
      </w:r>
      <w:r w:rsidR="00481985" w:rsidRPr="00E203C7">
        <w:rPr>
          <w:rFonts w:ascii="Times New Roman" w:hAnsi="Times New Roman" w:cs="Times New Roman"/>
          <w:b/>
          <w:lang w:val="en-US"/>
        </w:rPr>
        <w:t xml:space="preserve">Comparison of test results in </w:t>
      </w:r>
      <w:proofErr w:type="spellStart"/>
      <w:r w:rsidR="00523C74" w:rsidRPr="00E203C7">
        <w:rPr>
          <w:rFonts w:ascii="Times New Roman" w:hAnsi="Times New Roman" w:cs="Times New Roman"/>
          <w:b/>
          <w:lang w:val="en-US"/>
        </w:rPr>
        <w:t>paediatric</w:t>
      </w:r>
      <w:proofErr w:type="spellEnd"/>
      <w:r w:rsidR="00523C74" w:rsidRPr="00E203C7">
        <w:rPr>
          <w:rFonts w:ascii="Times New Roman" w:hAnsi="Times New Roman" w:cs="Times New Roman"/>
          <w:b/>
          <w:lang w:val="en-US"/>
        </w:rPr>
        <w:t xml:space="preserve"> MS </w:t>
      </w:r>
      <w:r w:rsidR="00481985" w:rsidRPr="00E203C7">
        <w:rPr>
          <w:rFonts w:ascii="Times New Roman" w:hAnsi="Times New Roman" w:cs="Times New Roman"/>
          <w:b/>
          <w:lang w:val="en-US"/>
        </w:rPr>
        <w:t>patien</w:t>
      </w:r>
      <w:r w:rsidR="00A771C5" w:rsidRPr="00E203C7">
        <w:rPr>
          <w:rFonts w:ascii="Times New Roman" w:hAnsi="Times New Roman" w:cs="Times New Roman"/>
          <w:b/>
          <w:lang w:val="en-US"/>
        </w:rPr>
        <w:t>ts receiving escalation therapy</w:t>
      </w:r>
      <w:r w:rsidR="00481985" w:rsidRPr="00E203C7">
        <w:rPr>
          <w:rFonts w:ascii="Times New Roman" w:hAnsi="Times New Roman" w:cs="Times New Roman"/>
          <w:b/>
          <w:lang w:val="en-US"/>
        </w:rPr>
        <w:t xml:space="preserve"> (natalizumab</w:t>
      </w:r>
      <w:r w:rsidR="00AB5297" w:rsidRPr="00E203C7">
        <w:rPr>
          <w:rFonts w:ascii="Times New Roman" w:hAnsi="Times New Roman" w:cs="Times New Roman"/>
          <w:b/>
          <w:lang w:val="en-US"/>
        </w:rPr>
        <w:t>,</w:t>
      </w:r>
      <w:r w:rsidR="00481985" w:rsidRPr="00E203C7">
        <w:rPr>
          <w:rFonts w:ascii="Times New Roman" w:hAnsi="Times New Roman" w:cs="Times New Roman"/>
          <w:b/>
          <w:lang w:val="en-US"/>
        </w:rPr>
        <w:t xml:space="preserve"> fingolimod) and patients with basic therapy (inte</w:t>
      </w:r>
      <w:r w:rsidR="00A771C5" w:rsidRPr="00E203C7">
        <w:rPr>
          <w:rFonts w:ascii="Times New Roman" w:hAnsi="Times New Roman" w:cs="Times New Roman"/>
          <w:b/>
          <w:lang w:val="en-US"/>
        </w:rPr>
        <w:t>r</w:t>
      </w:r>
      <w:r w:rsidR="00481985" w:rsidRPr="00E203C7">
        <w:rPr>
          <w:rFonts w:ascii="Times New Roman" w:hAnsi="Times New Roman" w:cs="Times New Roman"/>
          <w:b/>
          <w:lang w:val="en-US"/>
        </w:rPr>
        <w:t xml:space="preserve">feron, </w:t>
      </w:r>
      <w:proofErr w:type="spellStart"/>
      <w:r w:rsidR="00481985" w:rsidRPr="00E203C7">
        <w:rPr>
          <w:rFonts w:ascii="Times New Roman" w:hAnsi="Times New Roman" w:cs="Times New Roman"/>
          <w:b/>
          <w:lang w:val="en-US"/>
        </w:rPr>
        <w:t>glatirameracetate</w:t>
      </w:r>
      <w:proofErr w:type="spellEnd"/>
      <w:r w:rsidR="00481985" w:rsidRPr="00E203C7">
        <w:rPr>
          <w:rFonts w:ascii="Times New Roman" w:hAnsi="Times New Roman" w:cs="Times New Roman"/>
          <w:b/>
          <w:lang w:val="en-US"/>
        </w:rPr>
        <w:t>) or without therapy.</w:t>
      </w:r>
    </w:p>
    <w:tbl>
      <w:tblPr>
        <w:tblStyle w:val="TableGrid"/>
        <w:tblW w:w="14468" w:type="dxa"/>
        <w:tblLayout w:type="fixed"/>
        <w:tblLook w:val="04A0" w:firstRow="1" w:lastRow="0" w:firstColumn="1" w:lastColumn="0" w:noHBand="0" w:noVBand="1"/>
      </w:tblPr>
      <w:tblGrid>
        <w:gridCol w:w="2022"/>
        <w:gridCol w:w="3357"/>
        <w:gridCol w:w="1978"/>
        <w:gridCol w:w="2061"/>
        <w:gridCol w:w="2024"/>
        <w:gridCol w:w="1393"/>
        <w:gridCol w:w="1633"/>
      </w:tblGrid>
      <w:tr w:rsidR="00946FB9" w:rsidRPr="00E203C7" w14:paraId="16549506" w14:textId="77777777" w:rsidTr="00946FB9">
        <w:trPr>
          <w:trHeight w:val="225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961EE" w14:textId="574799D9" w:rsidR="00946FB9" w:rsidRPr="00E203C7" w:rsidRDefault="00946FB9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E203C7">
              <w:rPr>
                <w:rFonts w:ascii="Times New Roman" w:hAnsi="Times New Roman" w:cs="Times New Roman"/>
                <w:b/>
                <w:lang w:val="en-GB"/>
              </w:rPr>
              <w:t>Domain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EE8B4" w14:textId="49B5A3CA" w:rsidR="00946FB9" w:rsidRPr="00E203C7" w:rsidRDefault="00946FB9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E203C7">
              <w:rPr>
                <w:rFonts w:ascii="Times New Roman" w:hAnsi="Times New Roman" w:cs="Times New Roman"/>
                <w:b/>
                <w:lang w:val="en-GB"/>
              </w:rPr>
              <w:t xml:space="preserve">Abbreviation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6E1B5" w14:textId="0E71007A" w:rsidR="00946FB9" w:rsidRPr="00E203C7" w:rsidRDefault="00946FB9" w:rsidP="00F144CC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E203C7">
              <w:rPr>
                <w:rFonts w:ascii="Times New Roman" w:hAnsi="Times New Roman" w:cs="Times New Roman"/>
                <w:b/>
                <w:lang w:val="en-GB"/>
              </w:rPr>
              <w:t>Score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5C55A" w14:textId="3D24A6EB" w:rsidR="00946FB9" w:rsidRPr="00E203C7" w:rsidRDefault="00946FB9" w:rsidP="00AF1217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E203C7">
              <w:rPr>
                <w:rFonts w:ascii="Times New Roman" w:hAnsi="Times New Roman" w:cs="Times New Roman"/>
                <w:b/>
                <w:lang w:val="en-GB"/>
              </w:rPr>
              <w:t>Escalation therapy (N=7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73FAD" w14:textId="06E15DC0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E203C7">
              <w:rPr>
                <w:rFonts w:ascii="Times New Roman" w:hAnsi="Times New Roman" w:cs="Times New Roman"/>
                <w:b/>
                <w:lang w:val="en-GB"/>
              </w:rPr>
              <w:t>Basic or no therapy (N=33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7195C" w14:textId="6C74F6E8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E203C7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3C640" w14:textId="39ED9564" w:rsidR="00946FB9" w:rsidRPr="00E203C7" w:rsidRDefault="00946FB9" w:rsidP="007F2B95">
            <w:pPr>
              <w:spacing w:before="80" w:after="80"/>
              <w:rPr>
                <w:rFonts w:ascii="Times New Roman" w:hAnsi="Times New Roman" w:cs="Times New Roman"/>
                <w:b/>
                <w:lang w:val="en-GB"/>
              </w:rPr>
            </w:pPr>
            <w:r w:rsidRPr="00E203C7">
              <w:rPr>
                <w:rFonts w:ascii="Times New Roman" w:hAnsi="Times New Roman" w:cs="Times New Roman"/>
                <w:b/>
                <w:lang w:val="en-GB"/>
              </w:rPr>
              <w:t>Effect size</w:t>
            </w:r>
          </w:p>
        </w:tc>
      </w:tr>
      <w:tr w:rsidR="00946FB9" w:rsidRPr="00E203C7" w14:paraId="5C04D790" w14:textId="77777777" w:rsidTr="00946FB9">
        <w:trPr>
          <w:trHeight w:val="272"/>
        </w:trPr>
        <w:tc>
          <w:tcPr>
            <w:tcW w:w="2022" w:type="dxa"/>
            <w:vMerge w:val="restart"/>
            <w:tcBorders>
              <w:left w:val="nil"/>
              <w:bottom w:val="nil"/>
              <w:right w:val="nil"/>
            </w:tcBorders>
          </w:tcPr>
          <w:p w14:paraId="20C04C3A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Global measures</w:t>
            </w:r>
          </w:p>
        </w:tc>
        <w:tc>
          <w:tcPr>
            <w:tcW w:w="3357" w:type="dxa"/>
            <w:tcBorders>
              <w:left w:val="nil"/>
              <w:bottom w:val="nil"/>
              <w:right w:val="nil"/>
            </w:tcBorders>
          </w:tcPr>
          <w:p w14:paraId="0C392065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 w:rsidRPr="00E203C7">
              <w:rPr>
                <w:rFonts w:ascii="Times New Roman" w:hAnsi="Times New Roman" w:cs="Times New Roman"/>
              </w:rPr>
              <w:t>Overall IQ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14:paraId="069C7592" w14:textId="7EDE0B05" w:rsidR="00946FB9" w:rsidRPr="00946FB9" w:rsidRDefault="00B45D54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3B572254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93.6 ± 10.7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14:paraId="18CCC483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99.1 ± 16.2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029BA0D2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277559DA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31 ± 0.82</w:t>
            </w:r>
          </w:p>
        </w:tc>
      </w:tr>
      <w:tr w:rsidR="00946FB9" w:rsidRPr="00E203C7" w14:paraId="29033C27" w14:textId="77777777" w:rsidTr="00946FB9">
        <w:trPr>
          <w:trHeight w:val="148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CE9836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50B234D8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 w:rsidRPr="00E203C7">
              <w:rPr>
                <w:rFonts w:ascii="Times New Roman" w:hAnsi="Times New Roman" w:cs="Times New Roman"/>
              </w:rPr>
              <w:t>Verbal Comprehension Index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FA22B84" w14:textId="394411AA" w:rsidR="00946FB9" w:rsidRPr="00946FB9" w:rsidRDefault="00B45D54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B6C5A1E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86.3 ± 11.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6CA11B5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97.6 ± 12.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1161A4F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032</w:t>
            </w:r>
            <w:r w:rsidRPr="00B45D5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7FBFC1A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93 ± 0.85</w:t>
            </w:r>
          </w:p>
        </w:tc>
      </w:tr>
      <w:tr w:rsidR="00946FB9" w:rsidRPr="00E203C7" w14:paraId="2DAD5BD1" w14:textId="77777777" w:rsidTr="00946FB9">
        <w:trPr>
          <w:trHeight w:val="272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766C7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0E9ECC7E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 w:rsidRPr="00E203C7">
              <w:rPr>
                <w:rFonts w:ascii="Times New Roman" w:hAnsi="Times New Roman" w:cs="Times New Roman"/>
              </w:rPr>
              <w:t>Processing Speed Index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D17BC56" w14:textId="0DB0E725" w:rsidR="00946FB9" w:rsidRPr="00946FB9" w:rsidRDefault="00B45D54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2A122C9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100.9 ± 4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AC03017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104.4 ± 14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A01CF9A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2861A57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26 ± 0.82</w:t>
            </w:r>
          </w:p>
        </w:tc>
      </w:tr>
      <w:tr w:rsidR="00946FB9" w:rsidRPr="00E203C7" w14:paraId="50DD802E" w14:textId="77777777" w:rsidTr="00946FB9">
        <w:trPr>
          <w:trHeight w:val="272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A81D17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4270F617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 w:rsidRPr="00E203C7">
              <w:rPr>
                <w:rFonts w:ascii="Times New Roman" w:hAnsi="Times New Roman" w:cs="Times New Roman"/>
              </w:rPr>
              <w:t>Working Memory Index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29D9837" w14:textId="480D8919" w:rsidR="00946FB9" w:rsidRPr="00946FB9" w:rsidRDefault="00B45D54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2E530DF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92.0 ± 10.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D90D260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102.8 ± 14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7E384EB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E6EEF42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78 ± 0.84</w:t>
            </w:r>
          </w:p>
        </w:tc>
      </w:tr>
      <w:tr w:rsidR="00946FB9" w:rsidRPr="00E203C7" w14:paraId="42ACE8BF" w14:textId="77777777" w:rsidTr="00946FB9">
        <w:trPr>
          <w:trHeight w:val="272"/>
        </w:trPr>
        <w:tc>
          <w:tcPr>
            <w:tcW w:w="2022" w:type="dxa"/>
            <w:vMerge/>
            <w:tcBorders>
              <w:top w:val="nil"/>
              <w:left w:val="nil"/>
              <w:right w:val="nil"/>
            </w:tcBorders>
          </w:tcPr>
          <w:p w14:paraId="5C8B504E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right w:val="nil"/>
            </w:tcBorders>
          </w:tcPr>
          <w:p w14:paraId="6794BA3E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 w:rsidRPr="00E203C7">
              <w:rPr>
                <w:rFonts w:ascii="Times New Roman" w:hAnsi="Times New Roman" w:cs="Times New Roman"/>
              </w:rPr>
              <w:t>Perceptual Reasoning Index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</w:tcPr>
          <w:p w14:paraId="4FB9CAAB" w14:textId="30DD1DC4" w:rsidR="00946FB9" w:rsidRPr="00946FB9" w:rsidRDefault="00B45D54" w:rsidP="00DA7CDE">
            <w:pPr>
              <w:spacing w:before="80"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</w:tcPr>
          <w:p w14:paraId="25A0DC69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99.1 ± 17.7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</w:tcPr>
          <w:p w14:paraId="27347D44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99.1 ± 16.2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 w14:paraId="23B65A5E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</w:tcPr>
          <w:p w14:paraId="25B598A0" w14:textId="77777777" w:rsidR="00946FB9" w:rsidRPr="00E203C7" w:rsidRDefault="00946FB9" w:rsidP="00DA7CD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</w:rPr>
              <w:t>0.00</w:t>
            </w:r>
          </w:p>
        </w:tc>
      </w:tr>
      <w:tr w:rsidR="00946FB9" w:rsidRPr="00E203C7" w14:paraId="2A9BD38A" w14:textId="77777777" w:rsidTr="00946FB9">
        <w:trPr>
          <w:trHeight w:val="340"/>
        </w:trPr>
        <w:tc>
          <w:tcPr>
            <w:tcW w:w="2022" w:type="dxa"/>
            <w:vMerge w:val="restart"/>
            <w:tcBorders>
              <w:left w:val="nil"/>
              <w:bottom w:val="nil"/>
              <w:right w:val="nil"/>
            </w:tcBorders>
          </w:tcPr>
          <w:p w14:paraId="1F2BA764" w14:textId="6F5C4522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Language skills</w:t>
            </w:r>
          </w:p>
        </w:tc>
        <w:tc>
          <w:tcPr>
            <w:tcW w:w="3357" w:type="dxa"/>
            <w:tcBorders>
              <w:left w:val="nil"/>
              <w:bottom w:val="nil"/>
              <w:right w:val="nil"/>
            </w:tcBorders>
          </w:tcPr>
          <w:p w14:paraId="13FCFAA5" w14:textId="6BE9F8FD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CO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14:paraId="32118212" w14:textId="6D6CF342" w:rsidR="00946FB9" w:rsidRPr="00946FB9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15BE0B1A" w14:textId="7DA83AFC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7.1 ± 2.7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14:paraId="36BCA3E9" w14:textId="39EBD47A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8.7 ± 2.6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4428A24F" w14:textId="1D325DC7" w:rsidR="00946FB9" w:rsidRPr="00E203C7" w:rsidRDefault="00946FB9" w:rsidP="00302EE3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147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4A033C2A" w14:textId="2393CAD3" w:rsidR="00946FB9" w:rsidRPr="00E203C7" w:rsidRDefault="00946FB9" w:rsidP="00954407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61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3</w:t>
            </w:r>
          </w:p>
        </w:tc>
      </w:tr>
      <w:tr w:rsidR="00946FB9" w:rsidRPr="00E203C7" w14:paraId="541519CA" w14:textId="77777777" w:rsidTr="00946FB9">
        <w:trPr>
          <w:trHeight w:val="275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3A8F2A" w14:textId="77777777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05E88183" w14:textId="2B547B7B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V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781DD15" w14:textId="7E7C1D79" w:rsidR="00946FB9" w:rsidRPr="00946FB9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8C71876" w14:textId="096AEBCE" w:rsidR="00946FB9" w:rsidRPr="00E203C7" w:rsidRDefault="00946FB9" w:rsidP="009A3488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7.0 ± 2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902456E" w14:textId="0B4D1DE4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1 ± 2.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14A0453" w14:textId="33A177FA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013</w:t>
            </w:r>
            <w:r w:rsidRPr="00B45D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C2B1FD4" w14:textId="7BD488DF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.11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6</w:t>
            </w:r>
          </w:p>
        </w:tc>
      </w:tr>
      <w:tr w:rsidR="00946FB9" w:rsidRPr="00E203C7" w14:paraId="73929057" w14:textId="77777777" w:rsidTr="00946FB9">
        <w:trPr>
          <w:trHeight w:val="275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075220" w14:textId="77777777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bookmarkStart w:id="0" w:name="_GoBack" w:colFirst="4" w:colLast="6"/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4BB80D8A" w14:textId="3C4B8C7B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I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C3203F0" w14:textId="275000D2" w:rsidR="00946FB9" w:rsidRPr="00946FB9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852CCCB" w14:textId="7AC86394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7.9 ± 2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B877226" w14:textId="4DB39338" w:rsidR="00946FB9" w:rsidRPr="00E203C7" w:rsidRDefault="00946FB9" w:rsidP="009A3488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8.9 ± 2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632CC95" w14:textId="7A765DD5" w:rsidR="00946FB9" w:rsidRPr="00E203C7" w:rsidRDefault="00946FB9" w:rsidP="00302EE3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34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5DF537C" w14:textId="59A075D0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37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3</w:t>
            </w:r>
          </w:p>
        </w:tc>
      </w:tr>
      <w:bookmarkEnd w:id="0"/>
      <w:tr w:rsidR="00946FB9" w:rsidRPr="00E203C7" w14:paraId="60D17E2A" w14:textId="77777777" w:rsidTr="00946FB9">
        <w:trPr>
          <w:trHeight w:val="227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A60F93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76E1B502" w14:textId="5909D8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SI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8117D4A" w14:textId="785639A1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EA48A27" w14:textId="580C2D2B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8.3 ± 2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954B894" w14:textId="01B1D910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9.9 ± 2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FA42E87" w14:textId="1A2C017A" w:rsidR="00946FB9" w:rsidRPr="00E203C7" w:rsidRDefault="00946FB9" w:rsidP="00F90519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11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72C3597" w14:textId="2306DEDC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66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3</w:t>
            </w:r>
          </w:p>
        </w:tc>
      </w:tr>
      <w:tr w:rsidR="00946FB9" w:rsidRPr="00E203C7" w14:paraId="2BFBBAA5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CCCFCB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6B424AEF" w14:textId="4C9F515A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RWT “s” word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5CED9BA" w14:textId="225D1962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Raw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A3CC0DF" w14:textId="1700D153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8.9 ± 10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7C024EC" w14:textId="156B18A6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20.5 ± 5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1553984" w14:textId="489D5452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5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D8C573F" w14:textId="56B8BA95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24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946FB9" w:rsidRPr="00E203C7" w14:paraId="28DA0354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41D628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12C1A3DC" w14:textId="3B3A4C69" w:rsidR="00946FB9" w:rsidRPr="00E203C7" w:rsidRDefault="00946FB9" w:rsidP="004E78D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RWT “animal” word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9B7F4E8" w14:textId="6267C741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Raw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13B34C9" w14:textId="6EA9FB09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28.9 ± 13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2764C7F5" w14:textId="28F06ECC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34.4 ± 7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057B9AD" w14:textId="6EF234DB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14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07AFA1E" w14:textId="247C38E4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61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946FB9" w:rsidRPr="00E203C7" w14:paraId="3A1EB76B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right w:val="nil"/>
            </w:tcBorders>
          </w:tcPr>
          <w:p w14:paraId="42440ADA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D393A" w14:textId="3370469F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K-NEK W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2F009" w14:textId="2A8A46A1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87E58" w14:textId="1A5F2EFF" w:rsidR="00946FB9" w:rsidRPr="00E203C7" w:rsidRDefault="00946FB9" w:rsidP="00005984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3 ± 2.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3F50C" w14:textId="5639D300" w:rsidR="00946FB9" w:rsidRPr="00E203C7" w:rsidRDefault="00946FB9" w:rsidP="00AE603A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1.4 ± 2.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CA998" w14:textId="7FA3B636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2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31D10" w14:textId="1C563F1F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51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946FB9" w:rsidRPr="00E203C7" w14:paraId="7883362C" w14:textId="77777777" w:rsidTr="00946FB9">
        <w:trPr>
          <w:trHeight w:val="482"/>
        </w:trPr>
        <w:tc>
          <w:tcPr>
            <w:tcW w:w="2022" w:type="dxa"/>
            <w:vMerge w:val="restart"/>
            <w:tcBorders>
              <w:left w:val="nil"/>
              <w:right w:val="nil"/>
            </w:tcBorders>
          </w:tcPr>
          <w:p w14:paraId="386AFD57" w14:textId="2660A419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Processing speed</w:t>
            </w:r>
          </w:p>
        </w:tc>
        <w:tc>
          <w:tcPr>
            <w:tcW w:w="3357" w:type="dxa"/>
            <w:tcBorders>
              <w:left w:val="nil"/>
              <w:bottom w:val="nil"/>
              <w:right w:val="nil"/>
            </w:tcBorders>
          </w:tcPr>
          <w:p w14:paraId="4D1B6535" w14:textId="0B17D201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SDMT written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14:paraId="4C2ADA8C" w14:textId="27AA354E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55A8129B" w14:textId="2BE02DF5" w:rsidR="00946FB9" w:rsidRPr="00E203C7" w:rsidRDefault="00946FB9" w:rsidP="00DD79C5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2.7 ± 9.5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14:paraId="2BDE99A7" w14:textId="524FCF51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0.2 ± 9.3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15B9713D" w14:textId="5AD142EC" w:rsidR="00946FB9" w:rsidRPr="00E203C7" w:rsidRDefault="00946FB9" w:rsidP="00DD79C5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515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39F546" w14:textId="2901322D" w:rsidR="00946FB9" w:rsidRPr="00E203C7" w:rsidRDefault="00946FB9" w:rsidP="00C32C2C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27 </w:t>
            </w:r>
            <w:r w:rsidRPr="00E203C7">
              <w:rPr>
                <w:rFonts w:ascii="Times New Roman" w:hAnsi="Times New Roman" w:cs="Times New Roman"/>
                <w:lang w:val="en-US"/>
              </w:rPr>
              <w:t>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2</w:t>
            </w:r>
          </w:p>
        </w:tc>
      </w:tr>
      <w:tr w:rsidR="00946FB9" w:rsidRPr="00E203C7" w14:paraId="612096C6" w14:textId="77777777" w:rsidTr="00946FB9">
        <w:trPr>
          <w:trHeight w:val="296"/>
        </w:trPr>
        <w:tc>
          <w:tcPr>
            <w:tcW w:w="2022" w:type="dxa"/>
            <w:vMerge/>
            <w:tcBorders>
              <w:left w:val="nil"/>
              <w:right w:val="nil"/>
            </w:tcBorders>
          </w:tcPr>
          <w:p w14:paraId="5FB29399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297F979D" w14:textId="11D37449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SDMT or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2F6AD66" w14:textId="6F32FB0B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0C6CFD9" w14:textId="4121B1F4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67.6 ± 15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620A6A7" w14:textId="16B1181F" w:rsidR="00946FB9" w:rsidRPr="00E203C7" w:rsidRDefault="00946FB9" w:rsidP="009A3488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61.2 ± 14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DA62104" w14:textId="186B5258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2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94D9A2D" w14:textId="1DBD8804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45 </w:t>
            </w:r>
            <w:r w:rsidRPr="00E203C7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946FB9" w:rsidRPr="00E203C7" w14:paraId="257D8ABF" w14:textId="77777777" w:rsidTr="00946FB9">
        <w:trPr>
          <w:trHeight w:val="296"/>
        </w:trPr>
        <w:tc>
          <w:tcPr>
            <w:tcW w:w="2022" w:type="dxa"/>
            <w:vMerge/>
            <w:tcBorders>
              <w:left w:val="nil"/>
              <w:right w:val="nil"/>
            </w:tcBorders>
          </w:tcPr>
          <w:p w14:paraId="2604FAE6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281A1D7A" w14:textId="362C1BED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C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CE99595" w14:textId="5341389F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81C3ACF" w14:textId="667CEC3B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E203C7">
              <w:rPr>
                <w:rFonts w:ascii="Times New Roman" w:hAnsi="Times New Roman" w:cs="Times New Roman"/>
                <w:lang w:val="en-US"/>
              </w:rPr>
              <w:t>10.3 ± 3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E09148D" w14:textId="617F718B" w:rsidR="00946FB9" w:rsidRPr="00E203C7" w:rsidRDefault="00946FB9" w:rsidP="009A3488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E203C7">
              <w:rPr>
                <w:rFonts w:ascii="Times New Roman" w:hAnsi="Times New Roman" w:cs="Times New Roman"/>
                <w:lang w:val="en-US"/>
              </w:rPr>
              <w:t>9.9 ± 2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D666114" w14:textId="7133C0BA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E203C7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BA71FD9" w14:textId="69759A9A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US"/>
              </w:rPr>
            </w:pPr>
            <w:r w:rsidRPr="00E203C7">
              <w:rPr>
                <w:rFonts w:ascii="Times New Roman" w:hAnsi="Times New Roman" w:cs="Times New Roman"/>
                <w:lang w:val="en-US"/>
              </w:rPr>
              <w:t>0.15 ± 0.82</w:t>
            </w:r>
          </w:p>
        </w:tc>
      </w:tr>
      <w:tr w:rsidR="00946FB9" w:rsidRPr="00E203C7" w14:paraId="764FE395" w14:textId="77777777" w:rsidTr="00946FB9">
        <w:trPr>
          <w:trHeight w:val="296"/>
        </w:trPr>
        <w:tc>
          <w:tcPr>
            <w:tcW w:w="2022" w:type="dxa"/>
            <w:vMerge/>
            <w:tcBorders>
              <w:left w:val="nil"/>
              <w:right w:val="nil"/>
            </w:tcBorders>
          </w:tcPr>
          <w:p w14:paraId="12162615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4AFAF854" w14:textId="4441D9F6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d2-R processed object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3760D69" w14:textId="7C10FAFA" w:rsidR="00946FB9" w:rsidRPr="00946FB9" w:rsidRDefault="00B45D54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S_d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0441673" w14:textId="2D537EF3" w:rsidR="00946FB9" w:rsidRPr="00E203C7" w:rsidRDefault="00946FB9" w:rsidP="001F706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0.1 ± 5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F1E0408" w14:textId="7739ECD1" w:rsidR="00946FB9" w:rsidRPr="00E203C7" w:rsidRDefault="00946FB9" w:rsidP="001F706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3.5 ± 9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D8D80F7" w14:textId="043F0524" w:rsidR="00946FB9" w:rsidRPr="00E203C7" w:rsidRDefault="00946FB9" w:rsidP="001F706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3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89990AC" w14:textId="00B4E942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38 </w:t>
            </w:r>
            <w:r w:rsidRPr="00E203C7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5</w:t>
            </w:r>
          </w:p>
        </w:tc>
      </w:tr>
      <w:tr w:rsidR="00946FB9" w:rsidRPr="00E203C7" w14:paraId="3D0848D0" w14:textId="77777777" w:rsidTr="00946FB9">
        <w:trPr>
          <w:trHeight w:val="296"/>
        </w:trPr>
        <w:tc>
          <w:tcPr>
            <w:tcW w:w="2022" w:type="dxa"/>
            <w:vMerge/>
            <w:tcBorders>
              <w:left w:val="nil"/>
              <w:right w:val="nil"/>
            </w:tcBorders>
          </w:tcPr>
          <w:p w14:paraId="75BFE067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5D10D47D" w14:textId="154A38E4" w:rsidR="00946FB9" w:rsidRPr="00E203C7" w:rsidRDefault="00946FB9" w:rsidP="004E78D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d2-R concentratio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9B4B006" w14:textId="705B0F4A" w:rsidR="00946FB9" w:rsidRPr="00946FB9" w:rsidRDefault="00B45D54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S_d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3D1D69B" w14:textId="0520B2D1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1.1 ± 3.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422DEE3" w14:textId="50B35129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6.0 ± 9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8CD777E" w14:textId="01C58705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1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D6DEC1F" w14:textId="01EEE132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59 </w:t>
            </w:r>
            <w:r w:rsidRPr="00E203C7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5</w:t>
            </w:r>
          </w:p>
        </w:tc>
      </w:tr>
      <w:tr w:rsidR="00946FB9" w:rsidRPr="00E203C7" w14:paraId="0B9CBE44" w14:textId="77777777" w:rsidTr="00946FB9">
        <w:trPr>
          <w:trHeight w:val="296"/>
        </w:trPr>
        <w:tc>
          <w:tcPr>
            <w:tcW w:w="2022" w:type="dxa"/>
            <w:vMerge/>
            <w:tcBorders>
              <w:left w:val="nil"/>
              <w:right w:val="nil"/>
            </w:tcBorders>
          </w:tcPr>
          <w:p w14:paraId="36129415" w14:textId="01CB422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68E0AAF4" w14:textId="59A9FEE5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S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43B53E1" w14:textId="581BD94E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8D6366D" w14:textId="3A98E302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9.3 ± 3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CF2E064" w14:textId="50329504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4 ± 2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C9769A5" w14:textId="482CC620" w:rsidR="00946FB9" w:rsidRPr="00E203C7" w:rsidRDefault="00946FB9" w:rsidP="00302EE3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34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7BCA899" w14:textId="621F58B0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40</w:t>
            </w:r>
            <w:r w:rsidRPr="00E203C7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3</w:t>
            </w:r>
          </w:p>
        </w:tc>
      </w:tr>
      <w:tr w:rsidR="00946FB9" w:rsidRPr="00E203C7" w14:paraId="583E21FD" w14:textId="77777777" w:rsidTr="00946FB9">
        <w:trPr>
          <w:trHeight w:val="296"/>
        </w:trPr>
        <w:tc>
          <w:tcPr>
            <w:tcW w:w="2022" w:type="dxa"/>
            <w:vMerge/>
            <w:tcBorders>
              <w:left w:val="nil"/>
              <w:right w:val="nil"/>
            </w:tcBorders>
          </w:tcPr>
          <w:p w14:paraId="7F38CCF7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68712" w14:textId="02AC3262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CA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FA916" w14:textId="3D693D8D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774A3" w14:textId="32FEAF31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1.3 ± 4.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27C82" w14:textId="547F243E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1.7 ± 3.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F8BA1" w14:textId="5352CD1C" w:rsidR="00946FB9" w:rsidRPr="00E203C7" w:rsidRDefault="00946FB9" w:rsidP="00302EE3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8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C5177" w14:textId="5C6D2488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11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2</w:t>
            </w:r>
          </w:p>
        </w:tc>
      </w:tr>
      <w:tr w:rsidR="00946FB9" w:rsidRPr="00E203C7" w14:paraId="5D45A8DC" w14:textId="77777777" w:rsidTr="00946FB9">
        <w:trPr>
          <w:trHeight w:val="439"/>
        </w:trPr>
        <w:tc>
          <w:tcPr>
            <w:tcW w:w="2022" w:type="dxa"/>
            <w:vMerge w:val="restart"/>
            <w:tcBorders>
              <w:left w:val="nil"/>
              <w:right w:val="nil"/>
            </w:tcBorders>
          </w:tcPr>
          <w:p w14:paraId="38E01516" w14:textId="18B83C28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lastRenderedPageBreak/>
              <w:t>Memory (excluding working memory)</w:t>
            </w:r>
          </w:p>
        </w:tc>
        <w:tc>
          <w:tcPr>
            <w:tcW w:w="3357" w:type="dxa"/>
            <w:tcBorders>
              <w:left w:val="nil"/>
              <w:bottom w:val="nil"/>
              <w:right w:val="nil"/>
            </w:tcBorders>
          </w:tcPr>
          <w:p w14:paraId="1357458C" w14:textId="541CF79C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VLMT training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14:paraId="7E207559" w14:textId="6F394123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16B1F9CC" w14:textId="7653FC1A" w:rsidR="00946FB9" w:rsidRPr="00E203C7" w:rsidRDefault="00946FB9" w:rsidP="001A4A1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4.8 ± 11.1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14:paraId="44C8C394" w14:textId="0EFB68E2" w:rsidR="00946FB9" w:rsidRPr="00E203C7" w:rsidRDefault="00946FB9" w:rsidP="001A4A1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7.5 ± 10.1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6503CEA5" w14:textId="5DF36E42" w:rsidR="00946FB9" w:rsidRPr="00E203C7" w:rsidRDefault="00946FB9" w:rsidP="001A4A1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531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5E1B6D86" w14:textId="5ED9B0BE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26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946FB9" w:rsidRPr="00E203C7" w14:paraId="3E916989" w14:textId="77777777" w:rsidTr="00946FB9">
        <w:trPr>
          <w:trHeight w:val="439"/>
        </w:trPr>
        <w:tc>
          <w:tcPr>
            <w:tcW w:w="2022" w:type="dxa"/>
            <w:vMerge/>
            <w:tcBorders>
              <w:left w:val="nil"/>
              <w:right w:val="nil"/>
            </w:tcBorders>
          </w:tcPr>
          <w:p w14:paraId="1F3F2887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550275B2" w14:textId="3ABBFF61" w:rsidR="00946FB9" w:rsidRPr="00E203C7" w:rsidRDefault="00946FB9" w:rsidP="004E78D0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VLMT dela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A69FF69" w14:textId="3A7A8036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F783F81" w14:textId="37709B33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de-CH"/>
              </w:rPr>
              <w:t>53.2 ± 12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32901F8" w14:textId="546FA37B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de-CH"/>
              </w:rPr>
              <w:t>53.5 ± 10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73D5339" w14:textId="167C44F4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de-CH"/>
              </w:rPr>
              <w:t>0.93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6AE7A2A" w14:textId="0EBFF419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de-CH"/>
              </w:rPr>
              <w:t xml:space="preserve">0.03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de-CH"/>
              </w:rPr>
              <w:t>0.82</w:t>
            </w:r>
          </w:p>
        </w:tc>
      </w:tr>
      <w:tr w:rsidR="00946FB9" w:rsidRPr="00E203C7" w14:paraId="4A0A636B" w14:textId="77777777" w:rsidTr="00946FB9">
        <w:trPr>
          <w:trHeight w:val="440"/>
        </w:trPr>
        <w:tc>
          <w:tcPr>
            <w:tcW w:w="2022" w:type="dxa"/>
            <w:vMerge/>
            <w:tcBorders>
              <w:left w:val="nil"/>
              <w:right w:val="nil"/>
            </w:tcBorders>
          </w:tcPr>
          <w:p w14:paraId="41F4C2CB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0D8C2455" w14:textId="11CE0B3C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MLT PL train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4EED8F8" w14:textId="65238139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029730C" w14:textId="79521185" w:rsidR="00946FB9" w:rsidRPr="00E203C7" w:rsidRDefault="00946FB9" w:rsidP="00724217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1.1 ± 8.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12F4EED" w14:textId="5C77105A" w:rsidR="00946FB9" w:rsidRPr="00E203C7" w:rsidRDefault="00946FB9" w:rsidP="00724217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49.8 ± 10.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EF3C372" w14:textId="5EBB4268" w:rsidR="00946FB9" w:rsidRPr="00E203C7" w:rsidRDefault="00946FB9" w:rsidP="00724217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74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89DD53E" w14:textId="50EF7755" w:rsidR="00946FB9" w:rsidRPr="00E203C7" w:rsidRDefault="00946FB9" w:rsidP="00BE68E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13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946FB9" w:rsidRPr="00E203C7" w14:paraId="533F0352" w14:textId="77777777" w:rsidTr="00946FB9">
        <w:trPr>
          <w:trHeight w:val="440"/>
        </w:trPr>
        <w:tc>
          <w:tcPr>
            <w:tcW w:w="2022" w:type="dxa"/>
            <w:vMerge/>
            <w:tcBorders>
              <w:left w:val="nil"/>
              <w:right w:val="nil"/>
            </w:tcBorders>
          </w:tcPr>
          <w:p w14:paraId="30756528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22B67A3D" w14:textId="060F7826" w:rsidR="00946FB9" w:rsidRPr="00E203C7" w:rsidRDefault="00946FB9" w:rsidP="004E78D0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MLT PL dela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D7C2D4F" w14:textId="01D2F060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FE2FD8D" w14:textId="6BFD66E6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2.4 ± 8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225D97F" w14:textId="08441743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3.2 ± 11.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115BDB7" w14:textId="170A21CE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85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A1C1ADA" w14:textId="7AE5E99A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07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946FB9" w:rsidRPr="00E203C7" w14:paraId="59DEC1F6" w14:textId="77777777" w:rsidTr="00946FB9">
        <w:trPr>
          <w:trHeight w:val="296"/>
        </w:trPr>
        <w:tc>
          <w:tcPr>
            <w:tcW w:w="20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E8772C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F14D1" w14:textId="48FE944C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MLT SP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A822D" w14:textId="302F5CF6" w:rsidR="00946FB9" w:rsidRPr="00946FB9" w:rsidRDefault="00946FB9" w:rsidP="00E203C7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0E600" w14:textId="542C68BA" w:rsidR="00946FB9" w:rsidRPr="00E203C7" w:rsidRDefault="00946FB9" w:rsidP="00533D76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40.6 ± 5.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48A4E" w14:textId="77F1A235" w:rsidR="00946FB9" w:rsidRPr="00E203C7" w:rsidRDefault="00946FB9" w:rsidP="00533D76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0.5 ± 14.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AB95C" w14:textId="7AEC4F2E" w:rsidR="00946FB9" w:rsidRPr="00E203C7" w:rsidRDefault="00946FB9" w:rsidP="00533D76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5F543" w14:textId="12EB3F03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75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4</w:t>
            </w:r>
          </w:p>
        </w:tc>
      </w:tr>
      <w:tr w:rsidR="00946FB9" w:rsidRPr="00E203C7" w14:paraId="243605EE" w14:textId="77777777" w:rsidTr="00946FB9">
        <w:trPr>
          <w:trHeight w:val="296"/>
        </w:trPr>
        <w:tc>
          <w:tcPr>
            <w:tcW w:w="2022" w:type="dxa"/>
            <w:vMerge w:val="restart"/>
            <w:tcBorders>
              <w:left w:val="nil"/>
              <w:bottom w:val="nil"/>
              <w:right w:val="nil"/>
            </w:tcBorders>
          </w:tcPr>
          <w:p w14:paraId="7A5C3089" w14:textId="39486771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orking memory and executive functions</w:t>
            </w:r>
          </w:p>
        </w:tc>
        <w:tc>
          <w:tcPr>
            <w:tcW w:w="3357" w:type="dxa"/>
            <w:tcBorders>
              <w:left w:val="nil"/>
              <w:bottom w:val="nil"/>
              <w:right w:val="nil"/>
            </w:tcBorders>
          </w:tcPr>
          <w:p w14:paraId="0A42289B" w14:textId="3B38C0E9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AR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14:paraId="79ABD4FB" w14:textId="4B72708F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608CB09A" w14:textId="20350600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7.4 ± 1.7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14:paraId="105FE8A7" w14:textId="029F15D8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9.7 ± 2.4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4A6D06F0" w14:textId="12982253" w:rsidR="00946FB9" w:rsidRPr="00E203C7" w:rsidRDefault="00946FB9" w:rsidP="00302EE3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024</w:t>
            </w:r>
            <w:r w:rsidRPr="00B45D54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53B00ED6" w14:textId="01B373C6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.00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5</w:t>
            </w:r>
          </w:p>
        </w:tc>
      </w:tr>
      <w:tr w:rsidR="00946FB9" w:rsidRPr="00E203C7" w14:paraId="29B60E67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91DB70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0CB990D9" w14:textId="7D5EAF9B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D-KEFS DF Condition 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B96CE9E" w14:textId="55798026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08D2E9D" w14:textId="2C6583DE" w:rsidR="00946FB9" w:rsidRPr="00E203C7" w:rsidRDefault="00946FB9" w:rsidP="00AD194F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8.1 ± 1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341ED96" w14:textId="712B7FF8" w:rsidR="00946FB9" w:rsidRPr="00E203C7" w:rsidRDefault="00946FB9" w:rsidP="00AD194F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0 ± 2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344884D" w14:textId="05FABD2D" w:rsidR="00946FB9" w:rsidRPr="00E203C7" w:rsidRDefault="00946FB9" w:rsidP="00824666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08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72DF8FF" w14:textId="44B34087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78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5</w:t>
            </w:r>
          </w:p>
        </w:tc>
      </w:tr>
      <w:tr w:rsidR="00946FB9" w:rsidRPr="00E203C7" w14:paraId="0D06B5DF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D3D2E" w14:textId="77777777" w:rsidR="00946FB9" w:rsidRPr="00E203C7" w:rsidRDefault="00946FB9" w:rsidP="002A77D8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6648FE52" w14:textId="3BDBBE60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CBTT backwar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EFDA2B9" w14:textId="056BCAD6" w:rsidR="00946FB9" w:rsidRPr="00946FB9" w:rsidRDefault="00946FB9" w:rsidP="00E07B3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Raw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E7986D1" w14:textId="22BCB0EA" w:rsidR="00946FB9" w:rsidRPr="00E203C7" w:rsidRDefault="00946FB9" w:rsidP="007F1D7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2.3 ± 20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735E91F" w14:textId="7C173E44" w:rsidR="00946FB9" w:rsidRPr="00E203C7" w:rsidRDefault="00946FB9" w:rsidP="007F1D7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58.4 ± 18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A3D4B5C" w14:textId="42135E58" w:rsidR="00946FB9" w:rsidRPr="00E203C7" w:rsidRDefault="00946FB9" w:rsidP="007F1D7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4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C81076D" w14:textId="3D7B6661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33 </w:t>
            </w:r>
            <w:r w:rsidRPr="00E203C7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946FB9" w:rsidRPr="00E203C7" w14:paraId="49275237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BDB8B" w14:textId="77777777" w:rsidR="00946FB9" w:rsidRPr="00E203C7" w:rsidRDefault="00946FB9" w:rsidP="002A77D8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5A821F96" w14:textId="4EC3407A" w:rsidR="00946FB9" w:rsidRPr="00E203C7" w:rsidRDefault="00946FB9" w:rsidP="004E78D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CBTT forwar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D02B142" w14:textId="288EA138" w:rsidR="00946FB9" w:rsidRPr="00946FB9" w:rsidRDefault="00946FB9" w:rsidP="00E07B3E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Raw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B56FCCD" w14:textId="5B3031FF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61.2 ± 17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532D3DC8" w14:textId="7F7A3413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60.4 ± 22.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9A7FE7F" w14:textId="6E6BE3BF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89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CDB03A4" w14:textId="484FEE72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06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946FB9" w:rsidRPr="00E203C7" w14:paraId="569E12AE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170E73" w14:textId="77777777" w:rsidR="00946FB9" w:rsidRPr="00E203C7" w:rsidRDefault="00946FB9" w:rsidP="002A77D8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12923F07" w14:textId="461C6F20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L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A523B57" w14:textId="5B54BD34" w:rsidR="00946FB9" w:rsidRPr="00946FB9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6EB939D" w14:textId="4EEB587C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9.6 ± 3.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168AAA35" w14:textId="5FF3F96C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7 ± 2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0B06142" w14:textId="79C99CC4" w:rsidR="00946FB9" w:rsidRPr="00E203C7" w:rsidRDefault="00946FB9" w:rsidP="00302EE3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30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9900F0B" w14:textId="0E44D531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41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3</w:t>
            </w:r>
          </w:p>
        </w:tc>
      </w:tr>
      <w:tr w:rsidR="00946FB9" w:rsidRPr="00E203C7" w14:paraId="7E4DE78C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39E659" w14:textId="77777777" w:rsidR="00946FB9" w:rsidRPr="00E203C7" w:rsidRDefault="00946FB9" w:rsidP="002A77D8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66AC705C" w14:textId="3D13EFE6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D-KEFS TMT Condition 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F56DC98" w14:textId="4CE36726" w:rsidR="00946FB9" w:rsidRPr="00946FB9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7B64C4F" w14:textId="0703D7A3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9.4 ± 3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79A6917" w14:textId="3D8FAB0A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4 ± 2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9BE4A88" w14:textId="0B5B59DC" w:rsidR="00946FB9" w:rsidRPr="00E203C7" w:rsidRDefault="00946FB9" w:rsidP="009731F7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33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243E1F92" w14:textId="6C7D73E0" w:rsidR="00946FB9" w:rsidRPr="00E203C7" w:rsidRDefault="00946FB9" w:rsidP="001241A5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42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946FB9" w:rsidRPr="00E203C7" w14:paraId="5A3E46A8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64E3B" w14:textId="77777777" w:rsidR="00946FB9" w:rsidRPr="00E203C7" w:rsidRDefault="00946FB9" w:rsidP="002A77D8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686B1093" w14:textId="6C95F2C5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D-KEFS CWI Condition 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3AD05C7" w14:textId="4AE47795" w:rsidR="00946FB9" w:rsidRPr="00946FB9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E607FDE" w14:textId="4E590294" w:rsidR="00946FB9" w:rsidRPr="00E203C7" w:rsidRDefault="00946FB9" w:rsidP="001515F6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9.6 ± 3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7163FD7" w14:textId="593E1F33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6 ± 2.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B9BECED" w14:textId="1DFB14CE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3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7DD276C" w14:textId="7A0BE4C6" w:rsidR="00946FB9" w:rsidRPr="00E203C7" w:rsidRDefault="00946FB9" w:rsidP="002210B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43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83</w:t>
            </w:r>
          </w:p>
        </w:tc>
      </w:tr>
      <w:tr w:rsidR="00946FB9" w:rsidRPr="00E203C7" w14:paraId="1A5F2B9C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0B31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17160" w14:textId="54D7C90C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D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49DD2" w14:textId="6F881EEC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FD980" w14:textId="5FBC94C3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de-CH"/>
              </w:rPr>
              <w:t>9.6 ± 2.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7EB21" w14:textId="15D0AC23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de-CH"/>
              </w:rPr>
              <w:t>11.3 ± 3.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40C7C" w14:textId="568B20B2" w:rsidR="00946FB9" w:rsidRPr="00E203C7" w:rsidRDefault="00946FB9" w:rsidP="00F90519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de-CH"/>
              </w:rPr>
              <w:t>0.25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FAD10" w14:textId="6EDC2358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de-CH"/>
              </w:rPr>
              <w:t>0.47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de-CH"/>
              </w:rPr>
              <w:t xml:space="preserve"> 0.83</w:t>
            </w:r>
          </w:p>
        </w:tc>
      </w:tr>
      <w:tr w:rsidR="00946FB9" w:rsidRPr="00E203C7" w14:paraId="6C15F1B5" w14:textId="77777777" w:rsidTr="00946FB9">
        <w:trPr>
          <w:trHeight w:val="296"/>
        </w:trPr>
        <w:tc>
          <w:tcPr>
            <w:tcW w:w="2022" w:type="dxa"/>
            <w:vMerge w:val="restart"/>
            <w:tcBorders>
              <w:left w:val="nil"/>
              <w:bottom w:val="nil"/>
              <w:right w:val="nil"/>
            </w:tcBorders>
          </w:tcPr>
          <w:p w14:paraId="792D8F9B" w14:textId="267AD02D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Fluid reasoning</w:t>
            </w:r>
          </w:p>
        </w:tc>
        <w:tc>
          <w:tcPr>
            <w:tcW w:w="3357" w:type="dxa"/>
            <w:tcBorders>
              <w:left w:val="nil"/>
              <w:bottom w:val="nil"/>
              <w:right w:val="nil"/>
            </w:tcBorders>
          </w:tcPr>
          <w:p w14:paraId="51EA564B" w14:textId="7E2D0C13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MR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14:paraId="16DEBAB3" w14:textId="18FB3DF1" w:rsidR="00946FB9" w:rsidRPr="00946FB9" w:rsidRDefault="00946FB9" w:rsidP="00E203C7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4E7A80B7" w14:textId="43076972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9.9 ± 2.5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14:paraId="4CA8CEA3" w14:textId="07DC6CE0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6 ± 2.8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 w14:paraId="030C1B1C" w14:textId="20C0451D" w:rsidR="00946FB9" w:rsidRPr="00E203C7" w:rsidRDefault="00946FB9" w:rsidP="00302EE3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511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14:paraId="0278B720" w14:textId="6AA2491F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25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2</w:t>
            </w:r>
          </w:p>
        </w:tc>
      </w:tr>
      <w:tr w:rsidR="00946FB9" w:rsidRPr="00E203C7" w14:paraId="5C3C145D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58C70E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020F462B" w14:textId="55FA2D0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AIS V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F8C4A4D" w14:textId="57A2CA23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30346FA" w14:textId="20EA9C90" w:rsidR="00946FB9" w:rsidRPr="00E203C7" w:rsidRDefault="00946FB9" w:rsidP="006917CD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1.5 ± 1.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FC6B598" w14:textId="7F6F53B4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2 ± 2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5315AB7" w14:textId="77197A40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3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171F7CC" w14:textId="1189B2F0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50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1.10</w:t>
            </w:r>
          </w:p>
        </w:tc>
      </w:tr>
      <w:tr w:rsidR="00946FB9" w:rsidRPr="00E203C7" w14:paraId="042A9525" w14:textId="77777777" w:rsidTr="00946FB9">
        <w:trPr>
          <w:trHeight w:val="288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EFF49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6870E945" w14:textId="7EC54DA2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WISC </w:t>
            </w:r>
            <w:proofErr w:type="spellStart"/>
            <w:r w:rsidRPr="00E203C7">
              <w:rPr>
                <w:rFonts w:ascii="Times New Roman" w:hAnsi="Times New Roman" w:cs="Times New Roman"/>
                <w:lang w:val="en-GB"/>
              </w:rPr>
              <w:t>PCon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3E8DB9E" w14:textId="53E12F23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C4C4CEE" w14:textId="4B963273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1.0 ± 2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62FEB19" w14:textId="5DA7BD6C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1.5 ± 2.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75B1777" w14:textId="60A36FE1" w:rsidR="00946FB9" w:rsidRPr="00E203C7" w:rsidRDefault="00946FB9" w:rsidP="00F90519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7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CA013F5" w14:textId="149E21F7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21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1.25</w:t>
            </w:r>
          </w:p>
        </w:tc>
      </w:tr>
      <w:tr w:rsidR="00946FB9" w:rsidRPr="00E203C7" w14:paraId="597E4A15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EB7D66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1A9B3219" w14:textId="38EB5E30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WISC FW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E81520A" w14:textId="4DFC2A4A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58ACE69" w14:textId="2E04314A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8.3 ± 3.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91D5548" w14:textId="48E6B465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1.1 ± 2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55D7B68" w14:textId="262E891D" w:rsidR="00946FB9" w:rsidRPr="00E203C7" w:rsidRDefault="00946FB9" w:rsidP="00302EE3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09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E540CDC" w14:textId="68335704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97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1.13</w:t>
            </w:r>
          </w:p>
        </w:tc>
      </w:tr>
      <w:tr w:rsidR="00946FB9" w:rsidRPr="00E203C7" w14:paraId="470D53D7" w14:textId="77777777" w:rsidTr="00946FB9">
        <w:trPr>
          <w:trHeight w:val="296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2224B6" w14:textId="77777777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28F0F2EC" w14:textId="39B3DC3D" w:rsidR="00946FB9" w:rsidRPr="00E203C7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D-KEFS T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9A7A143" w14:textId="3EB2E6BD" w:rsidR="00946FB9" w:rsidRPr="00946FB9" w:rsidRDefault="00946FB9" w:rsidP="008D6011">
            <w:pPr>
              <w:pStyle w:val="ListParagraph"/>
              <w:numPr>
                <w:ilvl w:val="0"/>
                <w:numId w:val="1"/>
              </w:numPr>
              <w:spacing w:before="80" w:after="80"/>
              <w:ind w:left="0" w:hanging="357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CCD48B3" w14:textId="511402BD" w:rsidR="00946FB9" w:rsidRPr="00E203C7" w:rsidRDefault="00946FB9" w:rsidP="00523710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5 ± 2.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4A6ADBDF" w14:textId="07B9EED2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9 ± 2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081DE45" w14:textId="030B9FD2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46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138B1E5" w14:textId="5A5A7B8B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0.59 </w:t>
            </w:r>
            <w:r w:rsidRPr="00E203C7">
              <w:rPr>
                <w:rFonts w:ascii="Times New Roman" w:hAnsi="Times New Roman" w:cs="Times New Roman"/>
              </w:rPr>
              <w:t xml:space="preserve">± </w:t>
            </w:r>
            <w:r w:rsidRPr="00E203C7">
              <w:rPr>
                <w:rFonts w:ascii="Times New Roman" w:hAnsi="Times New Roman" w:cs="Times New Roman"/>
                <w:lang w:val="en-GB"/>
              </w:rPr>
              <w:t>0.96</w:t>
            </w:r>
          </w:p>
        </w:tc>
      </w:tr>
      <w:tr w:rsidR="00946FB9" w:rsidRPr="00E203C7" w14:paraId="20452BE9" w14:textId="77777777" w:rsidTr="00946FB9">
        <w:trPr>
          <w:trHeight w:val="343"/>
        </w:trPr>
        <w:tc>
          <w:tcPr>
            <w:tcW w:w="20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215CC6" w14:textId="77777777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it-CH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369DD91F" w14:textId="31396AD6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it-CH"/>
              </w:rPr>
            </w:pPr>
            <w:r w:rsidRPr="00E203C7">
              <w:rPr>
                <w:rFonts w:ascii="Times New Roman" w:hAnsi="Times New Roman" w:cs="Times New Roman"/>
                <w:lang w:val="it-CH"/>
              </w:rPr>
              <w:t>WISC B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C7DB87C" w14:textId="7B1012A1" w:rsidR="00946FB9" w:rsidRPr="00946FB9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DE7FD7E" w14:textId="01372EA6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9.3 ± 2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7F4921C" w14:textId="297804ED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7 ± 3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F0D619D" w14:textId="58DCCF5A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49CB6CC" w14:textId="32CFC7DE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42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3</w:t>
            </w:r>
          </w:p>
        </w:tc>
      </w:tr>
      <w:tr w:rsidR="00946FB9" w:rsidRPr="00E203C7" w14:paraId="499E114C" w14:textId="77777777" w:rsidTr="00946FB9">
        <w:trPr>
          <w:trHeight w:val="272"/>
        </w:trPr>
        <w:tc>
          <w:tcPr>
            <w:tcW w:w="20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81401" w14:textId="77777777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CD485" w14:textId="4FA2D8DB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 xml:space="preserve">WISC </w:t>
            </w:r>
            <w:proofErr w:type="spellStart"/>
            <w:r w:rsidRPr="00E203C7">
              <w:rPr>
                <w:rFonts w:ascii="Times New Roman" w:hAnsi="Times New Roman" w:cs="Times New Roman"/>
                <w:lang w:val="en-GB"/>
              </w:rPr>
              <w:t>PCom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1E7D6" w14:textId="65071D26" w:rsidR="00946FB9" w:rsidRPr="00946FB9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946FB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2A7FF" w14:textId="0F806B6E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8.9 ± 3.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3AE49" w14:textId="19CC8D21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10.6 ± 2.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21FC0" w14:textId="02D0E89B" w:rsidR="00946FB9" w:rsidRPr="00E203C7" w:rsidRDefault="00946FB9" w:rsidP="00302EE3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18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904E8" w14:textId="1B29EF58" w:rsidR="00946FB9" w:rsidRPr="00E203C7" w:rsidRDefault="00946FB9" w:rsidP="008D6011">
            <w:pPr>
              <w:spacing w:before="80" w:after="80"/>
              <w:rPr>
                <w:rFonts w:ascii="Times New Roman" w:hAnsi="Times New Roman" w:cs="Times New Roman"/>
                <w:lang w:val="en-GB"/>
              </w:rPr>
            </w:pPr>
            <w:r w:rsidRPr="00E203C7">
              <w:rPr>
                <w:rFonts w:ascii="Times New Roman" w:hAnsi="Times New Roman" w:cs="Times New Roman"/>
                <w:lang w:val="en-GB"/>
              </w:rPr>
              <w:t>0.57</w:t>
            </w:r>
            <w:r w:rsidRPr="00E203C7">
              <w:rPr>
                <w:rFonts w:ascii="Times New Roman" w:hAnsi="Times New Roman" w:cs="Times New Roman"/>
              </w:rPr>
              <w:t xml:space="preserve"> ±</w:t>
            </w:r>
            <w:r w:rsidRPr="00E203C7">
              <w:rPr>
                <w:rFonts w:ascii="Times New Roman" w:hAnsi="Times New Roman" w:cs="Times New Roman"/>
                <w:lang w:val="en-GB"/>
              </w:rPr>
              <w:t xml:space="preserve"> 0.83</w:t>
            </w:r>
          </w:p>
        </w:tc>
      </w:tr>
    </w:tbl>
    <w:p w14:paraId="1039D5B7" w14:textId="36B81E35" w:rsidR="009C14AA" w:rsidRPr="00E203C7" w:rsidRDefault="00CB79FF" w:rsidP="00E203C7">
      <w:pPr>
        <w:spacing w:before="120" w:after="120" w:line="480" w:lineRule="auto"/>
        <w:rPr>
          <w:rFonts w:ascii="Times New Roman" w:hAnsi="Times New Roman" w:cs="Times New Roman"/>
          <w:lang w:val="en-GB"/>
        </w:rPr>
      </w:pPr>
      <w:r w:rsidRPr="00E203C7">
        <w:rPr>
          <w:rFonts w:ascii="Times New Roman" w:hAnsi="Times New Roman" w:cs="Times New Roman"/>
          <w:lang w:val="en-GB"/>
        </w:rPr>
        <w:t>For explanation of abbreviations see Table 1.</w:t>
      </w:r>
      <w:r w:rsidR="007146C5" w:rsidRPr="00E203C7">
        <w:rPr>
          <w:rFonts w:ascii="Times New Roman" w:hAnsi="Times New Roman" w:cs="Times New Roman"/>
          <w:lang w:val="en-GB"/>
        </w:rPr>
        <w:t xml:space="preserve"> </w:t>
      </w:r>
      <w:r w:rsidRPr="00E203C7">
        <w:rPr>
          <w:rFonts w:ascii="Times New Roman" w:hAnsi="Times New Roman" w:cs="Times New Roman"/>
          <w:lang w:val="en-GB"/>
        </w:rPr>
        <w:t xml:space="preserve">Values are depicted as mean ± SD. The p-value refers to group differences: </w:t>
      </w:r>
      <w:r w:rsidRPr="00B45D54">
        <w:rPr>
          <w:rFonts w:ascii="Times New Roman" w:hAnsi="Times New Roman" w:cs="Times New Roman"/>
          <w:vertAlign w:val="superscript"/>
          <w:lang w:val="en-GB"/>
        </w:rPr>
        <w:t>*</w:t>
      </w:r>
      <w:r w:rsidRPr="00E203C7">
        <w:rPr>
          <w:rFonts w:ascii="Times New Roman" w:hAnsi="Times New Roman" w:cs="Times New Roman"/>
          <w:lang w:val="en-GB"/>
        </w:rPr>
        <w:t>: p-value ≤ 0.05. The effect size is shown as Cohen´s d ± the 95% confidence interval.</w:t>
      </w:r>
      <w:r w:rsidR="007146C5" w:rsidRPr="00E203C7">
        <w:rPr>
          <w:rFonts w:ascii="Times New Roman" w:hAnsi="Times New Roman" w:cs="Times New Roman"/>
          <w:lang w:val="en-GB"/>
        </w:rPr>
        <w:t xml:space="preserve"> </w:t>
      </w:r>
      <w:r w:rsidR="00B45D54">
        <w:rPr>
          <w:rFonts w:ascii="Times New Roman" w:hAnsi="Times New Roman" w:cs="Times New Roman"/>
          <w:lang w:val="en-GB"/>
        </w:rPr>
        <w:t>SS = s</w:t>
      </w:r>
      <w:r w:rsidR="000918F4" w:rsidRPr="00E203C7">
        <w:rPr>
          <w:rFonts w:ascii="Times New Roman" w:hAnsi="Times New Roman" w:cs="Times New Roman"/>
          <w:lang w:val="en-GB"/>
        </w:rPr>
        <w:t xml:space="preserve">tandard score: mean 100, SD 15; </w:t>
      </w:r>
      <w:r w:rsidR="00B45D54">
        <w:rPr>
          <w:rFonts w:ascii="Times New Roman" w:hAnsi="Times New Roman" w:cs="Times New Roman"/>
          <w:lang w:val="en-GB"/>
        </w:rPr>
        <w:t>SS_d2</w:t>
      </w:r>
      <w:r w:rsidR="000918F4" w:rsidRPr="00E203C7">
        <w:rPr>
          <w:rFonts w:ascii="Times New Roman" w:hAnsi="Times New Roman" w:cs="Times New Roman"/>
          <w:lang w:val="en-GB"/>
        </w:rPr>
        <w:t xml:space="preserve"> = standard score: mean 100, SD 10; SC = scaled score: mean 10, SD 3; T = T score: mean 50, SD 10.</w:t>
      </w:r>
    </w:p>
    <w:sectPr w:rsidR="009C14AA" w:rsidRPr="00E203C7" w:rsidSect="005417DC">
      <w:pgSz w:w="16838" w:h="11906" w:orient="landscape" w:code="9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B3717"/>
    <w:multiLevelType w:val="hybridMultilevel"/>
    <w:tmpl w:val="A296E3B6"/>
    <w:lvl w:ilvl="0" w:tplc="F40C0C92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702"/>
    <w:rsid w:val="000047E8"/>
    <w:rsid w:val="00005984"/>
    <w:rsid w:val="00032D93"/>
    <w:rsid w:val="00072C1F"/>
    <w:rsid w:val="00082B5B"/>
    <w:rsid w:val="000918F4"/>
    <w:rsid w:val="000978CF"/>
    <w:rsid w:val="000A129C"/>
    <w:rsid w:val="000A4CD0"/>
    <w:rsid w:val="000A5A37"/>
    <w:rsid w:val="000C67CA"/>
    <w:rsid w:val="000D3070"/>
    <w:rsid w:val="000D4E81"/>
    <w:rsid w:val="00106E81"/>
    <w:rsid w:val="00113BEF"/>
    <w:rsid w:val="001241A5"/>
    <w:rsid w:val="001253B0"/>
    <w:rsid w:val="0013265D"/>
    <w:rsid w:val="00145526"/>
    <w:rsid w:val="001515F6"/>
    <w:rsid w:val="0015217D"/>
    <w:rsid w:val="00157A06"/>
    <w:rsid w:val="001700AB"/>
    <w:rsid w:val="00172E60"/>
    <w:rsid w:val="001A0A66"/>
    <w:rsid w:val="001A4A1D"/>
    <w:rsid w:val="001D2050"/>
    <w:rsid w:val="001F706D"/>
    <w:rsid w:val="001F7E5E"/>
    <w:rsid w:val="00203DFA"/>
    <w:rsid w:val="00242172"/>
    <w:rsid w:val="002806BE"/>
    <w:rsid w:val="0028181E"/>
    <w:rsid w:val="002A77D8"/>
    <w:rsid w:val="002B04A1"/>
    <w:rsid w:val="002C1C71"/>
    <w:rsid w:val="002D127A"/>
    <w:rsid w:val="002D3E81"/>
    <w:rsid w:val="00302EE3"/>
    <w:rsid w:val="00312F8C"/>
    <w:rsid w:val="003C69B5"/>
    <w:rsid w:val="003C76C4"/>
    <w:rsid w:val="003E6E57"/>
    <w:rsid w:val="004022C0"/>
    <w:rsid w:val="00402EC2"/>
    <w:rsid w:val="004072C1"/>
    <w:rsid w:val="00413CA9"/>
    <w:rsid w:val="00430174"/>
    <w:rsid w:val="00481985"/>
    <w:rsid w:val="004B6D51"/>
    <w:rsid w:val="004B713D"/>
    <w:rsid w:val="004C4BB8"/>
    <w:rsid w:val="004C5617"/>
    <w:rsid w:val="004E40D2"/>
    <w:rsid w:val="00522EFE"/>
    <w:rsid w:val="00523710"/>
    <w:rsid w:val="00523C74"/>
    <w:rsid w:val="00531425"/>
    <w:rsid w:val="00533D76"/>
    <w:rsid w:val="00534A09"/>
    <w:rsid w:val="00535EDF"/>
    <w:rsid w:val="00540FCB"/>
    <w:rsid w:val="005417DC"/>
    <w:rsid w:val="00550174"/>
    <w:rsid w:val="005641A5"/>
    <w:rsid w:val="005960D2"/>
    <w:rsid w:val="005A005C"/>
    <w:rsid w:val="005C577B"/>
    <w:rsid w:val="005C7BC2"/>
    <w:rsid w:val="005D04D5"/>
    <w:rsid w:val="005D32E7"/>
    <w:rsid w:val="005D5ED6"/>
    <w:rsid w:val="005E5D2B"/>
    <w:rsid w:val="005F0AF3"/>
    <w:rsid w:val="006156C6"/>
    <w:rsid w:val="0061685B"/>
    <w:rsid w:val="00624DDE"/>
    <w:rsid w:val="006547FD"/>
    <w:rsid w:val="006625AF"/>
    <w:rsid w:val="006864F6"/>
    <w:rsid w:val="006917CD"/>
    <w:rsid w:val="00692680"/>
    <w:rsid w:val="00693547"/>
    <w:rsid w:val="006C632B"/>
    <w:rsid w:val="006D6EBA"/>
    <w:rsid w:val="006E19F4"/>
    <w:rsid w:val="006E1A9F"/>
    <w:rsid w:val="00702A8C"/>
    <w:rsid w:val="007112E8"/>
    <w:rsid w:val="007146C5"/>
    <w:rsid w:val="00722764"/>
    <w:rsid w:val="00724217"/>
    <w:rsid w:val="00725615"/>
    <w:rsid w:val="007312E0"/>
    <w:rsid w:val="007364D2"/>
    <w:rsid w:val="007466EF"/>
    <w:rsid w:val="00771139"/>
    <w:rsid w:val="0078371A"/>
    <w:rsid w:val="00786068"/>
    <w:rsid w:val="007B3702"/>
    <w:rsid w:val="007C3F82"/>
    <w:rsid w:val="007C41D3"/>
    <w:rsid w:val="007D3F01"/>
    <w:rsid w:val="007D779D"/>
    <w:rsid w:val="007E0938"/>
    <w:rsid w:val="007E1447"/>
    <w:rsid w:val="007E1E1A"/>
    <w:rsid w:val="007E510A"/>
    <w:rsid w:val="007F04AE"/>
    <w:rsid w:val="007F1D7D"/>
    <w:rsid w:val="007F2B95"/>
    <w:rsid w:val="00824666"/>
    <w:rsid w:val="008306C1"/>
    <w:rsid w:val="008352AD"/>
    <w:rsid w:val="008411C3"/>
    <w:rsid w:val="00877B3E"/>
    <w:rsid w:val="008800E4"/>
    <w:rsid w:val="00880F65"/>
    <w:rsid w:val="008A3A51"/>
    <w:rsid w:val="008D6011"/>
    <w:rsid w:val="00925E11"/>
    <w:rsid w:val="00946FB9"/>
    <w:rsid w:val="00954407"/>
    <w:rsid w:val="00955591"/>
    <w:rsid w:val="00965195"/>
    <w:rsid w:val="009731F7"/>
    <w:rsid w:val="009A285D"/>
    <w:rsid w:val="009A3488"/>
    <w:rsid w:val="009C09AC"/>
    <w:rsid w:val="009C14AA"/>
    <w:rsid w:val="009F1F6A"/>
    <w:rsid w:val="00A529CA"/>
    <w:rsid w:val="00A56078"/>
    <w:rsid w:val="00A64E4D"/>
    <w:rsid w:val="00A71333"/>
    <w:rsid w:val="00A745A1"/>
    <w:rsid w:val="00A771C5"/>
    <w:rsid w:val="00AB2FAB"/>
    <w:rsid w:val="00AB5297"/>
    <w:rsid w:val="00AD194F"/>
    <w:rsid w:val="00AE603A"/>
    <w:rsid w:val="00AE688D"/>
    <w:rsid w:val="00AF1217"/>
    <w:rsid w:val="00B262AC"/>
    <w:rsid w:val="00B45D54"/>
    <w:rsid w:val="00B47FCA"/>
    <w:rsid w:val="00B66BBB"/>
    <w:rsid w:val="00BC61FD"/>
    <w:rsid w:val="00BD241E"/>
    <w:rsid w:val="00BD5524"/>
    <w:rsid w:val="00BE07F0"/>
    <w:rsid w:val="00BE1EB7"/>
    <w:rsid w:val="00BE25E4"/>
    <w:rsid w:val="00BE68EE"/>
    <w:rsid w:val="00BF4108"/>
    <w:rsid w:val="00C25129"/>
    <w:rsid w:val="00C32C2C"/>
    <w:rsid w:val="00C4370D"/>
    <w:rsid w:val="00CB79FF"/>
    <w:rsid w:val="00CD046C"/>
    <w:rsid w:val="00CD04F3"/>
    <w:rsid w:val="00CD434D"/>
    <w:rsid w:val="00D052EF"/>
    <w:rsid w:val="00D147B5"/>
    <w:rsid w:val="00D3149A"/>
    <w:rsid w:val="00D409BB"/>
    <w:rsid w:val="00D558A7"/>
    <w:rsid w:val="00DB2617"/>
    <w:rsid w:val="00DD79C5"/>
    <w:rsid w:val="00DE09A2"/>
    <w:rsid w:val="00DF351C"/>
    <w:rsid w:val="00DF714F"/>
    <w:rsid w:val="00E07B3E"/>
    <w:rsid w:val="00E203C7"/>
    <w:rsid w:val="00E22FF6"/>
    <w:rsid w:val="00E63046"/>
    <w:rsid w:val="00E81800"/>
    <w:rsid w:val="00EB65EE"/>
    <w:rsid w:val="00EC0477"/>
    <w:rsid w:val="00EC37C0"/>
    <w:rsid w:val="00F03A00"/>
    <w:rsid w:val="00F05098"/>
    <w:rsid w:val="00F144CC"/>
    <w:rsid w:val="00F422C2"/>
    <w:rsid w:val="00F52C3C"/>
    <w:rsid w:val="00F90519"/>
    <w:rsid w:val="00FB09EC"/>
    <w:rsid w:val="00FD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D8E2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71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D32E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2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2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51F6A-AAA8-4D3A-8AB9-5AE587617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Glenn Jackson</cp:lastModifiedBy>
  <cp:revision>2</cp:revision>
  <cp:lastPrinted>2016-11-10T11:01:00Z</cp:lastPrinted>
  <dcterms:created xsi:type="dcterms:W3CDTF">2018-03-13T22:09:00Z</dcterms:created>
  <dcterms:modified xsi:type="dcterms:W3CDTF">2018-03-13T22:09:00Z</dcterms:modified>
</cp:coreProperties>
</file>